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4F3C1" w14:textId="346E58C1" w:rsidR="00F12042" w:rsidRPr="00772B1F" w:rsidRDefault="00F12042" w:rsidP="00F1204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C17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. Hazard ratios for diabetic nephropathy, diabetic retinopathy, or </w:t>
      </w:r>
      <w:r w:rsidRPr="00772B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772B1F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t>ardiovascular events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HOMA-β quartiles, excluding subjects with C-peptide below 0.6 </w:t>
      </w:r>
      <w:proofErr w:type="spellStart"/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mIU</w:t>
      </w:r>
      <w:proofErr w:type="spellEnd"/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/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402"/>
        <w:gridCol w:w="1815"/>
        <w:gridCol w:w="1832"/>
        <w:gridCol w:w="1845"/>
      </w:tblGrid>
      <w:tr w:rsidR="00F12042" w:rsidRPr="00772B1F" w14:paraId="08978158" w14:textId="77777777" w:rsidTr="00472F22">
        <w:tc>
          <w:tcPr>
            <w:tcW w:w="2122" w:type="dxa"/>
            <w:tcBorders>
              <w:bottom w:val="single" w:sz="4" w:space="0" w:color="auto"/>
            </w:tcBorders>
          </w:tcPr>
          <w:p w14:paraId="75F81591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49604F7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A-β quartiles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0ED46DF5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68B038F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1E14373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12042" w:rsidRPr="00772B1F" w14:paraId="0987A295" w14:textId="77777777" w:rsidTr="00472F22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3749B535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nephropathy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21B97A7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CC4C8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0F6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–1.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A186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0</w:t>
            </w:r>
          </w:p>
        </w:tc>
      </w:tr>
      <w:tr w:rsidR="00F12042" w:rsidRPr="00772B1F" w14:paraId="2BD5D450" w14:textId="77777777" w:rsidTr="00472F22">
        <w:tc>
          <w:tcPr>
            <w:tcW w:w="2122" w:type="dxa"/>
            <w:vMerge/>
            <w:tcBorders>
              <w:top w:val="nil"/>
              <w:bottom w:val="nil"/>
            </w:tcBorders>
          </w:tcPr>
          <w:p w14:paraId="3374DC36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2530D24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0567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12D0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0–1.7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948A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21</w:t>
            </w:r>
          </w:p>
        </w:tc>
      </w:tr>
      <w:tr w:rsidR="00F12042" w:rsidRPr="00772B1F" w14:paraId="4A8E2110" w14:textId="77777777" w:rsidTr="00472F22">
        <w:tc>
          <w:tcPr>
            <w:tcW w:w="2122" w:type="dxa"/>
            <w:vMerge/>
            <w:tcBorders>
              <w:top w:val="nil"/>
              <w:bottom w:val="nil"/>
            </w:tcBorders>
          </w:tcPr>
          <w:p w14:paraId="453ED522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6834B8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61DA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CDA8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5–1.6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72EDF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09</w:t>
            </w:r>
          </w:p>
        </w:tc>
      </w:tr>
      <w:tr w:rsidR="00F12042" w:rsidRPr="00772B1F" w14:paraId="5680B937" w14:textId="77777777" w:rsidTr="00472F22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49974CFC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4C714825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30E9A32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0E252F1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438B6A7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32D84BA7" w14:textId="77777777" w:rsidTr="00472F22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234E463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ic retinopathy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0CE8F15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F8160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.29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339D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46–7.4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F7BA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12042" w:rsidRPr="00772B1F" w14:paraId="2E922F86" w14:textId="77777777" w:rsidTr="00472F22">
        <w:tc>
          <w:tcPr>
            <w:tcW w:w="2122" w:type="dxa"/>
            <w:vMerge/>
          </w:tcPr>
          <w:p w14:paraId="2EDB1B2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6ADD76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D464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E3D6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8–4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58A9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F12042" w:rsidRPr="00772B1F" w14:paraId="27A1DA66" w14:textId="77777777" w:rsidTr="00472F22">
        <w:tc>
          <w:tcPr>
            <w:tcW w:w="2122" w:type="dxa"/>
            <w:vMerge/>
          </w:tcPr>
          <w:p w14:paraId="393606E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8B413A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3B76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0B9C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0–4.3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A1D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</w:tr>
      <w:tr w:rsidR="00F12042" w:rsidRPr="00772B1F" w14:paraId="111E3929" w14:textId="77777777" w:rsidTr="00472F22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0744495C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61BEFAC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6A7928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15AC8CD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17A431F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5769B66F" w14:textId="77777777" w:rsidTr="00472F22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4F839E9A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바탕" w:hAnsi="Times New Roman" w:cs="Times New Roman"/>
                <w:color w:val="000000" w:themeColor="text1"/>
                <w:sz w:val="24"/>
                <w:szCs w:val="24"/>
              </w:rPr>
              <w:t>Cardiovascular disease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0768697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1D251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E451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9–0.9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D7120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</w:tr>
      <w:tr w:rsidR="00F12042" w:rsidRPr="00772B1F" w14:paraId="1D44EE0E" w14:textId="77777777" w:rsidTr="00472F22">
        <w:tc>
          <w:tcPr>
            <w:tcW w:w="2122" w:type="dxa"/>
            <w:vMerge/>
            <w:tcBorders>
              <w:top w:val="nil"/>
              <w:bottom w:val="nil"/>
            </w:tcBorders>
          </w:tcPr>
          <w:p w14:paraId="0D88AA0D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4EF0738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C4AA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9796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1–1.1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36B3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</w:tr>
      <w:tr w:rsidR="00F12042" w:rsidRPr="00772B1F" w14:paraId="62B7F0AE" w14:textId="77777777" w:rsidTr="00472F22">
        <w:tc>
          <w:tcPr>
            <w:tcW w:w="2122" w:type="dxa"/>
            <w:vMerge/>
            <w:tcBorders>
              <w:top w:val="nil"/>
              <w:bottom w:val="nil"/>
            </w:tcBorders>
          </w:tcPr>
          <w:p w14:paraId="786D5717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nil"/>
            </w:tcBorders>
          </w:tcPr>
          <w:p w14:paraId="15B2FC8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75F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DFF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0–1.1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195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30</w:t>
            </w:r>
          </w:p>
        </w:tc>
      </w:tr>
      <w:tr w:rsidR="00F12042" w:rsidRPr="00772B1F" w14:paraId="3C52C219" w14:textId="77777777" w:rsidTr="00472F22">
        <w:tc>
          <w:tcPr>
            <w:tcW w:w="2122" w:type="dxa"/>
            <w:vMerge/>
            <w:tcBorders>
              <w:top w:val="nil"/>
              <w:bottom w:val="single" w:sz="4" w:space="0" w:color="auto"/>
            </w:tcBorders>
          </w:tcPr>
          <w:p w14:paraId="459932A1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</w:tcPr>
          <w:p w14:paraId="2138282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0269159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</w:tcPr>
          <w:p w14:paraId="146E2F41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bottom w:val="single" w:sz="4" w:space="0" w:color="auto"/>
            </w:tcBorders>
          </w:tcPr>
          <w:p w14:paraId="62178B95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4E25F7E4" w14:textId="77777777" w:rsidTr="00472F22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4DED134C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events</w:t>
            </w:r>
          </w:p>
        </w:tc>
        <w:tc>
          <w:tcPr>
            <w:tcW w:w="1402" w:type="dxa"/>
            <w:tcBorders>
              <w:top w:val="single" w:sz="4" w:space="0" w:color="auto"/>
            </w:tcBorders>
          </w:tcPr>
          <w:p w14:paraId="1B0A18C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4B59F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8B3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3–1.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1EA4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F12042" w:rsidRPr="00772B1F" w14:paraId="5572D6F8" w14:textId="77777777" w:rsidTr="00472F22">
        <w:tc>
          <w:tcPr>
            <w:tcW w:w="2122" w:type="dxa"/>
            <w:vMerge/>
          </w:tcPr>
          <w:p w14:paraId="21A3CBF5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23D43F9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81F35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F33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8–1.0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B8ED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F12042" w:rsidRPr="00772B1F" w14:paraId="1A8209FE" w14:textId="77777777" w:rsidTr="00472F22">
        <w:tc>
          <w:tcPr>
            <w:tcW w:w="2122" w:type="dxa"/>
            <w:vMerge/>
          </w:tcPr>
          <w:p w14:paraId="31ADC947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730F72D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4CDD0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7136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1–1.1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C1DD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</w:tr>
      <w:tr w:rsidR="00F12042" w:rsidRPr="00772B1F" w14:paraId="6E3A2EC8" w14:textId="77777777" w:rsidTr="00472F22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09C607EE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0D2AE0D9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1009ED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FD9F51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779D726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12042" w:rsidRPr="00772B1F" w14:paraId="223632E3" w14:textId="77777777" w:rsidTr="00472F22">
        <w:tc>
          <w:tcPr>
            <w:tcW w:w="2122" w:type="dxa"/>
            <w:vMerge w:val="restart"/>
            <w:tcBorders>
              <w:top w:val="single" w:sz="4" w:space="0" w:color="auto"/>
              <w:bottom w:val="nil"/>
            </w:tcBorders>
          </w:tcPr>
          <w:p w14:paraId="4921A15F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ovascular events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14:paraId="2A3896F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3AF29" w14:textId="77777777" w:rsidR="00F12042" w:rsidRPr="00772B1F" w:rsidRDefault="00F12042" w:rsidP="00472F22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38B4B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4–1.0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761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54</w:t>
            </w:r>
          </w:p>
        </w:tc>
      </w:tr>
      <w:tr w:rsidR="00F12042" w:rsidRPr="00772B1F" w14:paraId="0EC9B8EB" w14:textId="77777777" w:rsidTr="00472F22">
        <w:tc>
          <w:tcPr>
            <w:tcW w:w="2122" w:type="dxa"/>
            <w:vMerge/>
            <w:tcBorders>
              <w:top w:val="nil"/>
            </w:tcBorders>
          </w:tcPr>
          <w:p w14:paraId="144B02D6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</w:tcBorders>
          </w:tcPr>
          <w:p w14:paraId="1CB8937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7618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87652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7–1.5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00E83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</w:tr>
      <w:tr w:rsidR="00F12042" w:rsidRPr="00772B1F" w14:paraId="7F34BD7E" w14:textId="77777777" w:rsidTr="00472F22">
        <w:tc>
          <w:tcPr>
            <w:tcW w:w="2122" w:type="dxa"/>
            <w:vMerge/>
          </w:tcPr>
          <w:p w14:paraId="6BC7D6A0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6C81AE5C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AF18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10730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9–1.3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7DED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65</w:t>
            </w:r>
          </w:p>
        </w:tc>
      </w:tr>
      <w:tr w:rsidR="00F12042" w:rsidRPr="00772B1F" w14:paraId="0016E23A" w14:textId="77777777" w:rsidTr="00472F22">
        <w:tc>
          <w:tcPr>
            <w:tcW w:w="2122" w:type="dxa"/>
            <w:vMerge/>
          </w:tcPr>
          <w:p w14:paraId="25568728" w14:textId="77777777" w:rsidR="00F12042" w:rsidRPr="00772B1F" w:rsidRDefault="00F12042" w:rsidP="00472F2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2" w:type="dxa"/>
          </w:tcPr>
          <w:p w14:paraId="038BD117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2B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15" w:type="dxa"/>
          </w:tcPr>
          <w:p w14:paraId="25E124BE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32" w:type="dxa"/>
          </w:tcPr>
          <w:p w14:paraId="494B4824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5" w:type="dxa"/>
          </w:tcPr>
          <w:p w14:paraId="681B72FA" w14:textId="77777777" w:rsidR="00F12042" w:rsidRPr="00772B1F" w:rsidRDefault="00F12042" w:rsidP="00472F2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8F172C9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body mass index, and prescriptions for antidiabetic, antihypertensive, and lipid-lowering therapies. </w:t>
      </w:r>
    </w:p>
    <w:p w14:paraId="31CD46D7" w14:textId="77777777" w:rsidR="00F12042" w:rsidRPr="00772B1F" w:rsidRDefault="00F12042" w:rsidP="00F12042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4"/>
        </w:rPr>
      </w:pP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>HOMA-β, homeostasis model assessment of beta cell function;</w:t>
      </w:r>
      <w:r w:rsidRPr="00772B1F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 xml:space="preserve"> HR,</w:t>
      </w:r>
      <w:r w:rsidRPr="00772B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72B1F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14:paraId="2B23619E" w14:textId="03DA9FBF" w:rsidR="00984E4C" w:rsidRDefault="00984E4C">
      <w:pPr>
        <w:widowControl/>
        <w:wordWrap/>
        <w:autoSpaceDE/>
        <w:autoSpaceDN/>
      </w:pPr>
    </w:p>
    <w:sectPr w:rsidR="00984E4C" w:rsidSect="00772B1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58C46" w14:textId="77777777" w:rsidR="00F0322D" w:rsidRDefault="00F0322D" w:rsidP="00651388">
      <w:pPr>
        <w:spacing w:after="0" w:line="240" w:lineRule="auto"/>
      </w:pPr>
      <w:r>
        <w:separator/>
      </w:r>
    </w:p>
  </w:endnote>
  <w:endnote w:type="continuationSeparator" w:id="0">
    <w:p w14:paraId="77E2CAB1" w14:textId="77777777" w:rsidR="00F0322D" w:rsidRDefault="00F0322D" w:rsidP="00651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2BFA9" w14:textId="77777777" w:rsidR="00F0322D" w:rsidRDefault="00F0322D" w:rsidP="00651388">
      <w:pPr>
        <w:spacing w:after="0" w:line="240" w:lineRule="auto"/>
      </w:pPr>
      <w:r>
        <w:separator/>
      </w:r>
    </w:p>
  </w:footnote>
  <w:footnote w:type="continuationSeparator" w:id="0">
    <w:p w14:paraId="0BA7F2D1" w14:textId="77777777" w:rsidR="00F0322D" w:rsidRDefault="00F0322D" w:rsidP="006513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42"/>
    <w:rsid w:val="000D4291"/>
    <w:rsid w:val="00193A4A"/>
    <w:rsid w:val="00225846"/>
    <w:rsid w:val="00227797"/>
    <w:rsid w:val="002E66EC"/>
    <w:rsid w:val="00634F68"/>
    <w:rsid w:val="00651388"/>
    <w:rsid w:val="007C12F9"/>
    <w:rsid w:val="00963149"/>
    <w:rsid w:val="00984E4C"/>
    <w:rsid w:val="00A17530"/>
    <w:rsid w:val="00AC1748"/>
    <w:rsid w:val="00B44B73"/>
    <w:rsid w:val="00BA42EE"/>
    <w:rsid w:val="00C14DDE"/>
    <w:rsid w:val="00C370B9"/>
    <w:rsid w:val="00C50A52"/>
    <w:rsid w:val="00CA6F34"/>
    <w:rsid w:val="00DC21DD"/>
    <w:rsid w:val="00DF039A"/>
    <w:rsid w:val="00F0322D"/>
    <w:rsid w:val="00F12042"/>
    <w:rsid w:val="00F41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308AB"/>
  <w15:chartTrackingRefBased/>
  <w15:docId w15:val="{95D6AD9D-87C6-46C4-A89B-2556A008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0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042"/>
    <w:pPr>
      <w:spacing w:after="0" w:line="240" w:lineRule="auto"/>
    </w:pPr>
    <w:rPr>
      <w:rFonts w:ascii="Arial" w:hAnsi="Arial" w:cs="Arial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51388"/>
  </w:style>
  <w:style w:type="paragraph" w:styleId="a5">
    <w:name w:val="footer"/>
    <w:basedOn w:val="a"/>
    <w:link w:val="Char0"/>
    <w:uiPriority w:val="99"/>
    <w:unhideWhenUsed/>
    <w:rsid w:val="006513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51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BJ</dc:creator>
  <cp:keywords/>
  <dc:description/>
  <cp:lastModifiedBy>SDK</cp:lastModifiedBy>
  <cp:revision>2</cp:revision>
  <dcterms:created xsi:type="dcterms:W3CDTF">2024-10-11T03:24:00Z</dcterms:created>
  <dcterms:modified xsi:type="dcterms:W3CDTF">2024-10-11T03:24:00Z</dcterms:modified>
</cp:coreProperties>
</file>